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827C0B" w14:textId="66EC4D02" w:rsidR="007F1199" w:rsidRPr="008818D4" w:rsidRDefault="007F1199" w:rsidP="007F1199">
      <w:pPr>
        <w:spacing w:line="360" w:lineRule="auto"/>
        <w:rPr>
          <w:vertAlign w:val="superscript"/>
          <w:lang w:val="en-US"/>
        </w:rPr>
      </w:pPr>
      <w:r w:rsidRPr="00B86AD4">
        <w:rPr>
          <w:b/>
          <w:bCs/>
          <w:lang w:val="en-US"/>
        </w:rPr>
        <w:t>Supplementary Table 1</w:t>
      </w:r>
      <w:r w:rsidRPr="00B86AD4">
        <w:rPr>
          <w:lang w:val="en-US"/>
        </w:rPr>
        <w:t>. EORTC QLQ-C30 thresholds for clinical importance (</w:t>
      </w:r>
      <w:r w:rsidR="00C019F4">
        <w:rPr>
          <w:lang w:val="en-US"/>
        </w:rPr>
        <w:t>2</w:t>
      </w:r>
      <w:r w:rsidR="006B38B7">
        <w:rPr>
          <w:lang w:val="en-US"/>
        </w:rPr>
        <w:t>4</w:t>
      </w:r>
      <w:r w:rsidRPr="00B86AD4">
        <w:rPr>
          <w:lang w:val="en-US"/>
        </w:rPr>
        <w:t>).</w:t>
      </w:r>
    </w:p>
    <w:tbl>
      <w:tblPr>
        <w:tblStyle w:val="Onopgemaaktetabel3"/>
        <w:tblW w:w="9072" w:type="dxa"/>
        <w:tblLook w:val="04A0" w:firstRow="1" w:lastRow="0" w:firstColumn="1" w:lastColumn="0" w:noHBand="0" w:noVBand="1"/>
      </w:tblPr>
      <w:tblGrid>
        <w:gridCol w:w="3544"/>
        <w:gridCol w:w="2835"/>
        <w:gridCol w:w="2693"/>
      </w:tblGrid>
      <w:tr w:rsidR="007F1199" w:rsidRPr="00B86AD4" w14:paraId="455C8E73" w14:textId="77777777" w:rsidTr="00FA0B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44" w:type="dxa"/>
            <w:tcBorders>
              <w:top w:val="single" w:sz="4" w:space="0" w:color="auto"/>
              <w:right w:val="single" w:sz="4" w:space="0" w:color="auto"/>
            </w:tcBorders>
          </w:tcPr>
          <w:p w14:paraId="38DD82D8" w14:textId="77777777" w:rsidR="007F1199" w:rsidRPr="00B86AD4" w:rsidRDefault="007F1199" w:rsidP="00FA0BB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86AD4">
              <w:rPr>
                <w:i/>
                <w:iCs/>
                <w:caps w:val="0"/>
                <w:sz w:val="20"/>
                <w:szCs w:val="20"/>
                <w:lang w:val="en-US"/>
              </w:rPr>
              <w:t>Scal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</w:tcPr>
          <w:p w14:paraId="24F171EF" w14:textId="77777777" w:rsidR="007F1199" w:rsidRPr="00B86AD4" w:rsidRDefault="007F1199" w:rsidP="00FA0BB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B86AD4">
              <w:rPr>
                <w:i/>
                <w:iCs/>
                <w:caps w:val="0"/>
                <w:sz w:val="20"/>
                <w:szCs w:val="20"/>
                <w:lang w:val="en-US"/>
              </w:rPr>
              <w:t xml:space="preserve">Domains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</w:tcBorders>
          </w:tcPr>
          <w:p w14:paraId="5DACB304" w14:textId="77777777" w:rsidR="007F1199" w:rsidRPr="00B86AD4" w:rsidRDefault="007F1199" w:rsidP="00FA0BB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US"/>
              </w:rPr>
            </w:pPr>
            <w:r w:rsidRPr="00B86AD4">
              <w:rPr>
                <w:i/>
                <w:iCs/>
                <w:caps w:val="0"/>
                <w:sz w:val="20"/>
                <w:szCs w:val="20"/>
                <w:lang w:val="en-US"/>
              </w:rPr>
              <w:t>Reference values</w:t>
            </w:r>
          </w:p>
        </w:tc>
      </w:tr>
      <w:tr w:rsidR="007F1199" w:rsidRPr="00B86AD4" w14:paraId="63EAA130" w14:textId="77777777" w:rsidTr="00FA0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single" w:sz="4" w:space="0" w:color="auto"/>
            </w:tcBorders>
          </w:tcPr>
          <w:p w14:paraId="0AD19E22" w14:textId="77777777" w:rsidR="007F1199" w:rsidRPr="00B86AD4" w:rsidRDefault="007F1199" w:rsidP="00FA0BB8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B86AD4">
              <w:rPr>
                <w:caps w:val="0"/>
                <w:sz w:val="20"/>
                <w:szCs w:val="20"/>
                <w:lang w:val="en-US"/>
              </w:rPr>
              <w:t>Functional scales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26AC355A" w14:textId="77777777" w:rsidR="007F1199" w:rsidRPr="00B86AD4" w:rsidRDefault="007F1199" w:rsidP="00FA0B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 xml:space="preserve">Physical functioning 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37877D9C" w14:textId="77777777" w:rsidR="007F1199" w:rsidRPr="00B86AD4" w:rsidRDefault="007F1199" w:rsidP="00FA0B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&gt;83</w:t>
            </w:r>
          </w:p>
        </w:tc>
      </w:tr>
      <w:tr w:rsidR="007F1199" w:rsidRPr="00B86AD4" w14:paraId="47136D35" w14:textId="77777777" w:rsidTr="00FA0B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single" w:sz="4" w:space="0" w:color="auto"/>
            </w:tcBorders>
          </w:tcPr>
          <w:p w14:paraId="3B368E45" w14:textId="77777777" w:rsidR="007F1199" w:rsidRPr="00B86AD4" w:rsidRDefault="007F1199" w:rsidP="00FA0BB8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36FCD31F" w14:textId="77777777" w:rsidR="007F1199" w:rsidRPr="00B86AD4" w:rsidRDefault="007F1199" w:rsidP="00FA0B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Role functioning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1C3C0EE0" w14:textId="77777777" w:rsidR="007F1199" w:rsidRPr="00B86AD4" w:rsidRDefault="007F1199" w:rsidP="00FA0B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&gt;58</w:t>
            </w:r>
          </w:p>
        </w:tc>
      </w:tr>
      <w:tr w:rsidR="007F1199" w:rsidRPr="00B86AD4" w14:paraId="00DD4E16" w14:textId="77777777" w:rsidTr="00FA0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single" w:sz="4" w:space="0" w:color="auto"/>
            </w:tcBorders>
          </w:tcPr>
          <w:p w14:paraId="4F516F2F" w14:textId="77777777" w:rsidR="007F1199" w:rsidRPr="00B86AD4" w:rsidRDefault="007F1199" w:rsidP="00FA0BB8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02232B41" w14:textId="77777777" w:rsidR="007F1199" w:rsidRPr="00B86AD4" w:rsidRDefault="007F1199" w:rsidP="00FA0B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Emotional functioning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1A3F138A" w14:textId="77777777" w:rsidR="007F1199" w:rsidRPr="00B86AD4" w:rsidRDefault="007F1199" w:rsidP="00FA0B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&gt;71</w:t>
            </w:r>
          </w:p>
        </w:tc>
      </w:tr>
      <w:tr w:rsidR="007F1199" w:rsidRPr="00B86AD4" w14:paraId="38CCBE75" w14:textId="77777777" w:rsidTr="00FA0B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single" w:sz="4" w:space="0" w:color="auto"/>
            </w:tcBorders>
          </w:tcPr>
          <w:p w14:paraId="450947E8" w14:textId="77777777" w:rsidR="007F1199" w:rsidRPr="00B86AD4" w:rsidRDefault="007F1199" w:rsidP="00FA0BB8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101865AE" w14:textId="77777777" w:rsidR="007F1199" w:rsidRPr="00B86AD4" w:rsidRDefault="007F1199" w:rsidP="00FA0B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 xml:space="preserve">Cognitive functioning 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13016D5A" w14:textId="77777777" w:rsidR="007F1199" w:rsidRPr="00B86AD4" w:rsidRDefault="007F1199" w:rsidP="00FA0B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&gt;75</w:t>
            </w:r>
          </w:p>
        </w:tc>
      </w:tr>
      <w:tr w:rsidR="007F1199" w:rsidRPr="00B86AD4" w14:paraId="0C1CF1EF" w14:textId="77777777" w:rsidTr="00FA0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single" w:sz="4" w:space="0" w:color="auto"/>
            </w:tcBorders>
          </w:tcPr>
          <w:p w14:paraId="21B36127" w14:textId="77777777" w:rsidR="007F1199" w:rsidRPr="00B86AD4" w:rsidRDefault="007F1199" w:rsidP="00FA0BB8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79A2D60D" w14:textId="77777777" w:rsidR="007F1199" w:rsidRPr="00B86AD4" w:rsidRDefault="007F1199" w:rsidP="00FA0B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 xml:space="preserve">Social functioning 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76FABC76" w14:textId="77777777" w:rsidR="007F1199" w:rsidRPr="00B86AD4" w:rsidRDefault="007F1199" w:rsidP="00FA0B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&gt;58</w:t>
            </w:r>
          </w:p>
        </w:tc>
      </w:tr>
      <w:tr w:rsidR="007F1199" w:rsidRPr="00B86AD4" w14:paraId="22E73395" w14:textId="77777777" w:rsidTr="00FA0BB8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single" w:sz="4" w:space="0" w:color="auto"/>
            </w:tcBorders>
          </w:tcPr>
          <w:p w14:paraId="4D7A0310" w14:textId="77777777" w:rsidR="007F1199" w:rsidRPr="00B86AD4" w:rsidRDefault="007F1199" w:rsidP="00FA0BB8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B86AD4">
              <w:rPr>
                <w:caps w:val="0"/>
                <w:sz w:val="20"/>
                <w:szCs w:val="20"/>
                <w:lang w:val="en-US"/>
              </w:rPr>
              <w:t>Symptom scales/items</w:t>
            </w: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5CD46137" w14:textId="77777777" w:rsidR="007F1199" w:rsidRPr="00B86AD4" w:rsidRDefault="007F1199" w:rsidP="00FA0B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5AA2641B" w14:textId="77777777" w:rsidR="007F1199" w:rsidRPr="00B86AD4" w:rsidRDefault="007F1199" w:rsidP="00FA0B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≤39</w:t>
            </w:r>
          </w:p>
        </w:tc>
      </w:tr>
      <w:tr w:rsidR="007F1199" w:rsidRPr="00B86AD4" w14:paraId="26280456" w14:textId="77777777" w:rsidTr="00FA0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single" w:sz="4" w:space="0" w:color="auto"/>
            </w:tcBorders>
          </w:tcPr>
          <w:p w14:paraId="1AB29174" w14:textId="77777777" w:rsidR="007F1199" w:rsidRPr="00B86AD4" w:rsidRDefault="007F1199" w:rsidP="00FA0BB8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4F82DD11" w14:textId="77777777" w:rsidR="007F1199" w:rsidRPr="00B86AD4" w:rsidRDefault="007F1199" w:rsidP="00FA0B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 xml:space="preserve">Nausea and vomiting 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6A67AB6A" w14:textId="77777777" w:rsidR="007F1199" w:rsidRPr="00B86AD4" w:rsidRDefault="007F1199" w:rsidP="00FA0B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≤8</w:t>
            </w:r>
          </w:p>
        </w:tc>
      </w:tr>
      <w:tr w:rsidR="007F1199" w:rsidRPr="00B86AD4" w14:paraId="696B6032" w14:textId="77777777" w:rsidTr="00FA0BB8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single" w:sz="4" w:space="0" w:color="auto"/>
            </w:tcBorders>
          </w:tcPr>
          <w:p w14:paraId="683B1043" w14:textId="77777777" w:rsidR="007F1199" w:rsidRPr="00B86AD4" w:rsidRDefault="007F1199" w:rsidP="00FA0BB8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3CEBBCF2" w14:textId="77777777" w:rsidR="007F1199" w:rsidRPr="00B86AD4" w:rsidRDefault="007F1199" w:rsidP="00FA0B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 xml:space="preserve">Pain 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3ABC6B41" w14:textId="77777777" w:rsidR="007F1199" w:rsidRPr="00B86AD4" w:rsidRDefault="007F1199" w:rsidP="00FA0B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≤25</w:t>
            </w:r>
          </w:p>
        </w:tc>
      </w:tr>
      <w:tr w:rsidR="007F1199" w:rsidRPr="00B86AD4" w14:paraId="259ED2D0" w14:textId="77777777" w:rsidTr="00FA0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single" w:sz="4" w:space="0" w:color="auto"/>
            </w:tcBorders>
          </w:tcPr>
          <w:p w14:paraId="57565839" w14:textId="77777777" w:rsidR="007F1199" w:rsidRPr="00B86AD4" w:rsidRDefault="007F1199" w:rsidP="00FA0BB8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2683586D" w14:textId="77777777" w:rsidR="007F1199" w:rsidRPr="00B86AD4" w:rsidRDefault="007F1199" w:rsidP="00FA0B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17E41FA6" w14:textId="77777777" w:rsidR="007F1199" w:rsidRPr="00B86AD4" w:rsidRDefault="007F1199" w:rsidP="00FA0B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≤17</w:t>
            </w:r>
          </w:p>
        </w:tc>
      </w:tr>
      <w:tr w:rsidR="007F1199" w:rsidRPr="00B86AD4" w14:paraId="5D1F897F" w14:textId="77777777" w:rsidTr="00FA0B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single" w:sz="4" w:space="0" w:color="auto"/>
            </w:tcBorders>
          </w:tcPr>
          <w:p w14:paraId="590A2F2E" w14:textId="77777777" w:rsidR="007F1199" w:rsidRPr="00B86AD4" w:rsidRDefault="007F1199" w:rsidP="00FA0BB8">
            <w:pPr>
              <w:spacing w:line="360" w:lineRule="auto"/>
              <w:rPr>
                <w:b w:val="0"/>
                <w:bCs w:val="0"/>
                <w:caps w:val="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76C0EBB2" w14:textId="77777777" w:rsidR="007F1199" w:rsidRPr="00B86AD4" w:rsidRDefault="007F1199" w:rsidP="00FA0B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 xml:space="preserve">Insomnia 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621F12C2" w14:textId="77777777" w:rsidR="007F1199" w:rsidRPr="00B86AD4" w:rsidRDefault="007F1199" w:rsidP="00FA0B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≤50</w:t>
            </w:r>
          </w:p>
        </w:tc>
      </w:tr>
      <w:tr w:rsidR="007F1199" w:rsidRPr="00B86AD4" w14:paraId="7B15DC49" w14:textId="77777777" w:rsidTr="00FA0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single" w:sz="4" w:space="0" w:color="auto"/>
            </w:tcBorders>
          </w:tcPr>
          <w:p w14:paraId="1DEAB1FE" w14:textId="77777777" w:rsidR="007F1199" w:rsidRPr="00B86AD4" w:rsidRDefault="007F1199" w:rsidP="00FA0BB8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4FBB237B" w14:textId="77777777" w:rsidR="007F1199" w:rsidRPr="00B86AD4" w:rsidRDefault="007F1199" w:rsidP="00FA0B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 xml:space="preserve">Appetite loss 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594D0717" w14:textId="77777777" w:rsidR="007F1199" w:rsidRPr="00B86AD4" w:rsidRDefault="007F1199" w:rsidP="00FA0B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≤50</w:t>
            </w:r>
          </w:p>
        </w:tc>
      </w:tr>
      <w:tr w:rsidR="007F1199" w:rsidRPr="00B86AD4" w14:paraId="3544258B" w14:textId="77777777" w:rsidTr="00FA0B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single" w:sz="4" w:space="0" w:color="auto"/>
            </w:tcBorders>
          </w:tcPr>
          <w:p w14:paraId="10B0E20C" w14:textId="77777777" w:rsidR="007F1199" w:rsidRPr="00B86AD4" w:rsidRDefault="007F1199" w:rsidP="00FA0BB8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6CDC8DD8" w14:textId="77777777" w:rsidR="007F1199" w:rsidRPr="00B86AD4" w:rsidRDefault="007F1199" w:rsidP="00FA0B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 xml:space="preserve">Constipation 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643A8D1B" w14:textId="77777777" w:rsidR="007F1199" w:rsidRPr="00B86AD4" w:rsidRDefault="007F1199" w:rsidP="00FA0B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≤50</w:t>
            </w:r>
          </w:p>
        </w:tc>
      </w:tr>
      <w:tr w:rsidR="007F1199" w:rsidRPr="00B86AD4" w14:paraId="1ED3842C" w14:textId="77777777" w:rsidTr="00FA0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single" w:sz="4" w:space="0" w:color="auto"/>
            </w:tcBorders>
          </w:tcPr>
          <w:p w14:paraId="12610C15" w14:textId="77777777" w:rsidR="007F1199" w:rsidRPr="00B86AD4" w:rsidRDefault="007F1199" w:rsidP="00FA0BB8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</w:tcPr>
          <w:p w14:paraId="30193927" w14:textId="77777777" w:rsidR="007F1199" w:rsidRPr="00B86AD4" w:rsidRDefault="007F1199" w:rsidP="00FA0B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B86AD4">
              <w:rPr>
                <w:sz w:val="20"/>
                <w:szCs w:val="20"/>
                <w:lang w:val="en-US"/>
              </w:rPr>
              <w:t>Diarrhoea</w:t>
            </w:r>
            <w:proofErr w:type="spellEnd"/>
            <w:r w:rsidRPr="00B86AD4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left w:val="single" w:sz="4" w:space="0" w:color="auto"/>
            </w:tcBorders>
          </w:tcPr>
          <w:p w14:paraId="52B2577F" w14:textId="77777777" w:rsidR="007F1199" w:rsidRPr="00B86AD4" w:rsidRDefault="007F1199" w:rsidP="00FA0B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≤17</w:t>
            </w:r>
          </w:p>
        </w:tc>
      </w:tr>
      <w:tr w:rsidR="007F1199" w:rsidRPr="00B86AD4" w14:paraId="6AD6B038" w14:textId="77777777" w:rsidTr="00FA0B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auto"/>
              <w:right w:val="single" w:sz="4" w:space="0" w:color="auto"/>
            </w:tcBorders>
          </w:tcPr>
          <w:p w14:paraId="33824814" w14:textId="77777777" w:rsidR="007F1199" w:rsidRPr="00B86AD4" w:rsidRDefault="007F1199" w:rsidP="00FA0BB8">
            <w:pPr>
              <w:spacing w:line="360" w:lineRule="auto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</w:tcPr>
          <w:p w14:paraId="2813F4AB" w14:textId="77777777" w:rsidR="007F1199" w:rsidRPr="00B86AD4" w:rsidRDefault="007F1199" w:rsidP="00FA0B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 xml:space="preserve">Financial difficulties 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</w:tcBorders>
          </w:tcPr>
          <w:p w14:paraId="209E0FF3" w14:textId="77777777" w:rsidR="007F1199" w:rsidRPr="00B86AD4" w:rsidRDefault="007F1199" w:rsidP="00FA0BB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86AD4">
              <w:rPr>
                <w:sz w:val="20"/>
                <w:szCs w:val="20"/>
                <w:lang w:val="en-US"/>
              </w:rPr>
              <w:t>≤17</w:t>
            </w:r>
          </w:p>
        </w:tc>
      </w:tr>
    </w:tbl>
    <w:p w14:paraId="49335778" w14:textId="77777777" w:rsidR="007F1199" w:rsidRPr="00B86AD4" w:rsidRDefault="007F1199" w:rsidP="007F1199">
      <w:pPr>
        <w:spacing w:line="360" w:lineRule="auto"/>
        <w:rPr>
          <w:lang w:val="en-US"/>
        </w:rPr>
      </w:pPr>
    </w:p>
    <w:p w14:paraId="5D420B1A" w14:textId="77777777" w:rsidR="00505539" w:rsidRPr="00E1684F" w:rsidRDefault="00505539" w:rsidP="00E1684F"/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199"/>
    <w:rsid w:val="00045D70"/>
    <w:rsid w:val="001A71D9"/>
    <w:rsid w:val="001B5B79"/>
    <w:rsid w:val="00225B02"/>
    <w:rsid w:val="00356E76"/>
    <w:rsid w:val="00476272"/>
    <w:rsid w:val="004E10E2"/>
    <w:rsid w:val="00505539"/>
    <w:rsid w:val="00506189"/>
    <w:rsid w:val="005147C8"/>
    <w:rsid w:val="00574C39"/>
    <w:rsid w:val="005B2AF3"/>
    <w:rsid w:val="005E4B36"/>
    <w:rsid w:val="006B38B7"/>
    <w:rsid w:val="006E1286"/>
    <w:rsid w:val="007D0955"/>
    <w:rsid w:val="007F1199"/>
    <w:rsid w:val="00821D64"/>
    <w:rsid w:val="00840A00"/>
    <w:rsid w:val="008E5033"/>
    <w:rsid w:val="00915C38"/>
    <w:rsid w:val="00944185"/>
    <w:rsid w:val="0099770F"/>
    <w:rsid w:val="009B60D0"/>
    <w:rsid w:val="009F431B"/>
    <w:rsid w:val="00AC2EB6"/>
    <w:rsid w:val="00AD3036"/>
    <w:rsid w:val="00B42813"/>
    <w:rsid w:val="00BB0BD6"/>
    <w:rsid w:val="00C019F4"/>
    <w:rsid w:val="00CF0BFA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CB1221"/>
  <w15:chartTrackingRefBased/>
  <w15:docId w15:val="{981D1602-7596-4312-8700-B4BDA7957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F1199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1"/>
    <w:semiHidden/>
    <w:unhideWhenUsed/>
    <w:rsid w:val="007F119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1"/>
    <w:semiHidden/>
    <w:unhideWhenUsed/>
    <w:qFormat/>
    <w:rsid w:val="007F119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7F119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7F119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7F119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1"/>
    <w:semiHidden/>
    <w:rsid w:val="007F1199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1"/>
    <w:semiHidden/>
    <w:rsid w:val="007F119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7F119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7F119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7F1199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7F1199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7F119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F1199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7F1199"/>
    <w:rPr>
      <w:b/>
      <w:bCs/>
      <w:smallCaps/>
      <w:color w:val="365F91" w:themeColor="accent1" w:themeShade="BF"/>
      <w:spacing w:val="5"/>
    </w:rPr>
  </w:style>
  <w:style w:type="table" w:styleId="Onopgemaaktetabel3">
    <w:name w:val="Plain Table 3"/>
    <w:basedOn w:val="Standaardtabel"/>
    <w:uiPriority w:val="43"/>
    <w:rsid w:val="007F1199"/>
    <w:rPr>
      <w:rFonts w:asciiTheme="minorHAnsi" w:eastAsiaTheme="minorHAnsi" w:hAnsiTheme="minorHAnsi" w:cstheme="minorBidi"/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85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jn, M. (Matthijs)</dc:creator>
  <cp:keywords/>
  <dc:description/>
  <cp:lastModifiedBy>Duijn, M. (Matthijs)</cp:lastModifiedBy>
  <cp:revision>2</cp:revision>
  <dcterms:created xsi:type="dcterms:W3CDTF">2025-09-25T15:13:00Z</dcterms:created>
  <dcterms:modified xsi:type="dcterms:W3CDTF">2025-09-25T15:13:00Z</dcterms:modified>
</cp:coreProperties>
</file>